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251981" w14:textId="77777777" w:rsidR="00887A8D" w:rsidRPr="00FE018E" w:rsidRDefault="00887A8D" w:rsidP="00887A8D">
      <w:pPr>
        <w:pStyle w:val="Heading2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Supplementary file 2</w:t>
      </w:r>
      <w:r w:rsidRPr="00FE018E">
        <w:rPr>
          <w:rFonts w:ascii="Times New Roman" w:hAnsi="Times New Roman" w:cs="Times New Roman"/>
          <w:color w:val="auto"/>
        </w:rPr>
        <w:t>: Inclusion/ Exclusion criteria</w:t>
      </w: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2263"/>
        <w:gridCol w:w="5103"/>
        <w:gridCol w:w="2807"/>
      </w:tblGrid>
      <w:tr w:rsidR="00887A8D" w:rsidRPr="00884650" w14:paraId="4BC90F55" w14:textId="77777777" w:rsidTr="00E73017">
        <w:tc>
          <w:tcPr>
            <w:tcW w:w="2263" w:type="dxa"/>
          </w:tcPr>
          <w:p w14:paraId="16504428" w14:textId="77777777" w:rsidR="00887A8D" w:rsidRPr="00884650" w:rsidRDefault="00887A8D" w:rsidP="00E73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5103" w:type="dxa"/>
          </w:tcPr>
          <w:p w14:paraId="2053614A" w14:textId="77777777" w:rsidR="00887A8D" w:rsidRPr="00884650" w:rsidRDefault="00887A8D" w:rsidP="00E730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sion criteria</w:t>
            </w:r>
          </w:p>
        </w:tc>
        <w:tc>
          <w:tcPr>
            <w:tcW w:w="2807" w:type="dxa"/>
          </w:tcPr>
          <w:p w14:paraId="39C8148C" w14:textId="77777777" w:rsidR="00887A8D" w:rsidRPr="00884650" w:rsidRDefault="00887A8D" w:rsidP="00E730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sion criteria</w:t>
            </w:r>
          </w:p>
        </w:tc>
      </w:tr>
      <w:tr w:rsidR="00887A8D" w:rsidRPr="00884650" w14:paraId="56650E6B" w14:textId="77777777" w:rsidTr="00E73017">
        <w:tc>
          <w:tcPr>
            <w:tcW w:w="2263" w:type="dxa"/>
          </w:tcPr>
          <w:p w14:paraId="7B5E0CDD" w14:textId="77777777" w:rsidR="00887A8D" w:rsidRPr="00884650" w:rsidRDefault="00887A8D" w:rsidP="00E73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eastAsia="Calibri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5103" w:type="dxa"/>
          </w:tcPr>
          <w:p w14:paraId="62206415" w14:textId="77777777" w:rsidR="00887A8D" w:rsidRPr="00884650" w:rsidRDefault="00887A8D" w:rsidP="00E7301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Patients with respiratory conditions requiring inhaler use</w:t>
            </w:r>
          </w:p>
          <w:p w14:paraId="0FAC65C1" w14:textId="77777777" w:rsidR="00887A8D" w:rsidRPr="00884650" w:rsidRDefault="00887A8D" w:rsidP="00E7301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Healthcare professionals involved in prescribing, teaching, and managing inhaler use</w:t>
            </w:r>
          </w:p>
          <w:p w14:paraId="63C854B5" w14:textId="77777777" w:rsidR="00887A8D" w:rsidRPr="00884650" w:rsidRDefault="00887A8D" w:rsidP="00E730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7" w:type="dxa"/>
          </w:tcPr>
          <w:p w14:paraId="17669B6B" w14:textId="77777777" w:rsidR="00887A8D" w:rsidRPr="00884650" w:rsidRDefault="00887A8D" w:rsidP="00E73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Other population</w:t>
            </w:r>
          </w:p>
        </w:tc>
      </w:tr>
      <w:tr w:rsidR="00887A8D" w:rsidRPr="00884650" w14:paraId="4FCB9F3A" w14:textId="77777777" w:rsidTr="00E73017">
        <w:tc>
          <w:tcPr>
            <w:tcW w:w="2263" w:type="dxa"/>
          </w:tcPr>
          <w:p w14:paraId="7DE701B3" w14:textId="2AD5CD08" w:rsidR="00887A8D" w:rsidRPr="00884650" w:rsidRDefault="00887A8D" w:rsidP="00E73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5103" w:type="dxa"/>
          </w:tcPr>
          <w:p w14:paraId="22392046" w14:textId="5788EE8D" w:rsidR="00887A8D" w:rsidRPr="00884650" w:rsidRDefault="00887A8D" w:rsidP="00E73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A8D">
              <w:rPr>
                <w:rFonts w:ascii="Times New Roman" w:hAnsi="Times New Roman" w:cs="Times New Roman"/>
                <w:sz w:val="24"/>
                <w:szCs w:val="24"/>
              </w:rPr>
              <w:t>Exposure to any aspect of inhaler sustainability, including awareness, perceptions, behaviours, or practices related to inhaler use, device type, environmental impact, prescribing, disposal, and recycling.</w:t>
            </w:r>
          </w:p>
        </w:tc>
        <w:tc>
          <w:tcPr>
            <w:tcW w:w="2807" w:type="dxa"/>
          </w:tcPr>
          <w:p w14:paraId="0497D4CE" w14:textId="06F34DB4" w:rsidR="00887A8D" w:rsidRPr="00884650" w:rsidRDefault="00887A8D" w:rsidP="00E73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udies </w:t>
            </w: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that d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’</w:t>
            </w: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t address sustainability </w:t>
            </w:r>
          </w:p>
        </w:tc>
      </w:tr>
      <w:tr w:rsidR="00887A8D" w:rsidRPr="00884650" w14:paraId="3F326000" w14:textId="77777777" w:rsidTr="00E73017">
        <w:tc>
          <w:tcPr>
            <w:tcW w:w="2263" w:type="dxa"/>
          </w:tcPr>
          <w:p w14:paraId="6121F6EF" w14:textId="77777777" w:rsidR="00887A8D" w:rsidRPr="00884650" w:rsidRDefault="00887A8D" w:rsidP="00E73017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eastAsia="Calibri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5103" w:type="dxa"/>
          </w:tcPr>
          <w:p w14:paraId="6F0B0870" w14:textId="77777777" w:rsidR="00887A8D" w:rsidRPr="00884650" w:rsidRDefault="00887A8D" w:rsidP="00E73017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Effect of switching inhalers on respiratory health  </w:t>
            </w:r>
          </w:p>
          <w:p w14:paraId="154F93D2" w14:textId="77777777" w:rsidR="00887A8D" w:rsidRPr="00884650" w:rsidRDefault="00887A8D" w:rsidP="00E73017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ab/>
              <w:t>Measured by changes in exacerbation rates and overall respiratory health status.</w:t>
            </w:r>
          </w:p>
          <w:p w14:paraId="28E69EC1" w14:textId="77777777" w:rsidR="00887A8D" w:rsidRPr="00884650" w:rsidRDefault="00887A8D" w:rsidP="00E73017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Patients' awareness of sustainable inhaler options    </w:t>
            </w:r>
          </w:p>
          <w:p w14:paraId="3265262F" w14:textId="6BF99205" w:rsidR="00887A8D" w:rsidRPr="00884650" w:rsidRDefault="00887A8D" w:rsidP="00E73017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853468">
              <w:rPr>
                <w:rFonts w:ascii="Times New Roman" w:hAnsi="Times New Roman" w:cs="Times New Roman"/>
                <w:sz w:val="24"/>
                <w:szCs w:val="24"/>
              </w:rPr>
              <w:t>Assessed</w:t>
            </w: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by surveys or questionnaires assessing awareness </w:t>
            </w:r>
          </w:p>
          <w:p w14:paraId="6D76AB45" w14:textId="77777777" w:rsidR="00887A8D" w:rsidRPr="00884650" w:rsidRDefault="00887A8D" w:rsidP="00E73017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ab/>
              <w:t>Change in patient adherence after switching inhaler regimens</w:t>
            </w:r>
          </w:p>
          <w:p w14:paraId="7C9559DE" w14:textId="40E88EAD" w:rsidR="00887A8D" w:rsidRPr="00884650" w:rsidRDefault="00887A8D" w:rsidP="00E73017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EE7866" w:rsidRPr="00EE7866">
              <w:rPr>
                <w:rFonts w:ascii="Times New Roman" w:hAnsi="Times New Roman" w:cs="Times New Roman"/>
                <w:sz w:val="24"/>
                <w:szCs w:val="24"/>
              </w:rPr>
              <w:t xml:space="preserve">Measured by </w:t>
            </w:r>
            <w:r w:rsidR="000145BC" w:rsidRPr="00C6642C">
              <w:rPr>
                <w:rFonts w:ascii="Times New Roman" w:hAnsi="Times New Roman" w:cs="Times New Roman"/>
                <w:sz w:val="24"/>
                <w:szCs w:val="24"/>
              </w:rPr>
              <w:t>adherence rates from</w:t>
            </w:r>
            <w:r w:rsidR="000145BC" w:rsidRPr="00120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E7866" w:rsidRPr="00EE7866">
              <w:rPr>
                <w:rFonts w:ascii="Times New Roman" w:hAnsi="Times New Roman" w:cs="Times New Roman"/>
                <w:sz w:val="24"/>
                <w:szCs w:val="24"/>
              </w:rPr>
              <w:t xml:space="preserve">prescription refill </w:t>
            </w:r>
            <w:r w:rsidR="00C6642C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="00EE7866" w:rsidRPr="00EE7866">
              <w:rPr>
                <w:rFonts w:ascii="Times New Roman" w:hAnsi="Times New Roman" w:cs="Times New Roman"/>
                <w:sz w:val="24"/>
                <w:szCs w:val="24"/>
              </w:rPr>
              <w:t>, electronic medication monitoring</w:t>
            </w:r>
            <w:r w:rsidR="00EE7866">
              <w:rPr>
                <w:rFonts w:ascii="Times New Roman" w:hAnsi="Times New Roman" w:cs="Times New Roman"/>
                <w:sz w:val="24"/>
                <w:szCs w:val="24"/>
              </w:rPr>
              <w:t xml:space="preserve"> data</w:t>
            </w:r>
            <w:r w:rsidR="00EE7866" w:rsidRPr="00EE7866">
              <w:rPr>
                <w:rFonts w:ascii="Times New Roman" w:hAnsi="Times New Roman" w:cs="Times New Roman"/>
                <w:sz w:val="24"/>
                <w:szCs w:val="24"/>
              </w:rPr>
              <w:t>, or self-report tools</w:t>
            </w:r>
            <w:r w:rsidR="00F81252" w:rsidRPr="00F812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12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8A597C2" w14:textId="77777777" w:rsidR="00887A8D" w:rsidRPr="00884650" w:rsidRDefault="00887A8D" w:rsidP="00E73017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ab/>
              <w:t>Factors influencing patient adherence to the use of sustainable inhaler regimens</w:t>
            </w:r>
          </w:p>
          <w:p w14:paraId="53BB9590" w14:textId="77777777" w:rsidR="00887A8D" w:rsidRPr="00884650" w:rsidRDefault="00887A8D" w:rsidP="00E73017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ab/>
              <w:t>Identified through qualitative interviews and or surveys</w:t>
            </w:r>
          </w:p>
          <w:p w14:paraId="5E6595F8" w14:textId="77777777" w:rsidR="00887A8D" w:rsidRPr="00884650" w:rsidRDefault="00887A8D" w:rsidP="00E73017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ab/>
              <w:t>Factors influencing patient adherence to appropriate inhaler disposal</w:t>
            </w:r>
          </w:p>
          <w:p w14:paraId="7A373111" w14:textId="77777777" w:rsidR="00887A8D" w:rsidRPr="00884650" w:rsidRDefault="00887A8D" w:rsidP="00E73017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ab/>
              <w:t>Identified through surveys, qualitative interviews, and observational studies.</w:t>
            </w:r>
          </w:p>
          <w:p w14:paraId="3262618C" w14:textId="77777777" w:rsidR="00887A8D" w:rsidRPr="00884650" w:rsidRDefault="00887A8D" w:rsidP="00E73017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ab/>
              <w:t>Patients’ awareness of inhaler recycling</w:t>
            </w:r>
          </w:p>
          <w:p w14:paraId="034501D1" w14:textId="77777777" w:rsidR="00887A8D" w:rsidRPr="00884650" w:rsidRDefault="00887A8D" w:rsidP="00E73017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Measured by surveys or questionnaires assessing awareness </w:t>
            </w:r>
          </w:p>
          <w:p w14:paraId="09636D1F" w14:textId="77777777" w:rsidR="00887A8D" w:rsidRPr="00884650" w:rsidRDefault="00887A8D" w:rsidP="00E73017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</w:t>
            </w: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ab/>
              <w:t>Healthcare professionals' awareness of sustainable inhaler options</w:t>
            </w:r>
          </w:p>
          <w:p w14:paraId="465DE899" w14:textId="77777777" w:rsidR="00887A8D" w:rsidRPr="00884650" w:rsidRDefault="00887A8D" w:rsidP="00E73017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ab/>
              <w:t>Measured by surveys or questionnaires assessing awareness before and after targeted educational interventions/ policy changes.</w:t>
            </w:r>
          </w:p>
          <w:p w14:paraId="1BB1181B" w14:textId="77777777" w:rsidR="00887A8D" w:rsidRPr="00884650" w:rsidRDefault="00887A8D" w:rsidP="00E73017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ab/>
              <w:t>Change in medical professionals’ prescribing practices to more sustainable inhalers</w:t>
            </w:r>
          </w:p>
          <w:p w14:paraId="73F688E4" w14:textId="77777777" w:rsidR="00887A8D" w:rsidRPr="00884650" w:rsidRDefault="00887A8D" w:rsidP="00E73017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ab/>
              <w:t>Measured by prescription audit data and surveys of prescribing behaviour.</w:t>
            </w:r>
          </w:p>
          <w:p w14:paraId="53EE7ECD" w14:textId="77777777" w:rsidR="00887A8D" w:rsidRPr="00884650" w:rsidRDefault="00887A8D" w:rsidP="00E73017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9. Carbon footprint associated with different inhalers, measured in CO2 equivalents per kilogram</w:t>
            </w:r>
          </w:p>
          <w:p w14:paraId="7F834E91" w14:textId="77777777" w:rsidR="00887A8D" w:rsidRPr="00884650" w:rsidRDefault="00887A8D" w:rsidP="00E73017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ab/>
              <w:t>Calculated based on inhaler manufacturing, use, and disposal lifecycle analysis.</w:t>
            </w:r>
          </w:p>
          <w:p w14:paraId="6B6A178B" w14:textId="77777777" w:rsidR="00887A8D" w:rsidRPr="00884650" w:rsidRDefault="00887A8D" w:rsidP="00E73017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Amount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of plastics generated throughout the lifecycle of inhalers</w:t>
            </w:r>
          </w:p>
          <w:p w14:paraId="60162DE6" w14:textId="77777777" w:rsidR="00887A8D" w:rsidRPr="00884650" w:rsidRDefault="00887A8D" w:rsidP="00E73017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ab/>
              <w:t>Measured in kilograms of plastic waste produced from manufacturing to disposal.</w:t>
            </w:r>
          </w:p>
          <w:p w14:paraId="4DEBBAE1" w14:textId="77777777" w:rsidR="00887A8D" w:rsidRPr="00884650" w:rsidRDefault="00887A8D" w:rsidP="00E73017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Amount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of propellants generated throughout the lifecycle of inhalers</w:t>
            </w:r>
          </w:p>
          <w:p w14:paraId="676D19E9" w14:textId="77777777" w:rsidR="00887A8D" w:rsidRPr="00884650" w:rsidRDefault="00887A8D" w:rsidP="00E73017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ab/>
              <w:t>Measured in kilograms or litres of propellants used/or released during the lifecycle of the inhalers.</w:t>
            </w:r>
          </w:p>
        </w:tc>
        <w:tc>
          <w:tcPr>
            <w:tcW w:w="2807" w:type="dxa"/>
          </w:tcPr>
          <w:p w14:paraId="5F87E71E" w14:textId="77777777" w:rsidR="00887A8D" w:rsidRPr="00884650" w:rsidRDefault="00887A8D" w:rsidP="00E73017">
            <w:pPr>
              <w:spacing w:befor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tudies that do not report at least one of the outcomes of interest as noted under the inclusion criteria.</w:t>
            </w:r>
          </w:p>
          <w:p w14:paraId="7BBA642E" w14:textId="77777777" w:rsidR="00887A8D" w:rsidRPr="00884650" w:rsidRDefault="00887A8D" w:rsidP="00E73017">
            <w:pPr>
              <w:spacing w:before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8A22356" w14:textId="77777777" w:rsidR="00887A8D" w:rsidRPr="00884650" w:rsidRDefault="00887A8D" w:rsidP="00E73017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n-human models, animal studies, </w:t>
            </w:r>
          </w:p>
        </w:tc>
      </w:tr>
      <w:tr w:rsidR="00887A8D" w:rsidRPr="00884650" w14:paraId="074144E8" w14:textId="77777777" w:rsidTr="00E73017">
        <w:tc>
          <w:tcPr>
            <w:tcW w:w="2263" w:type="dxa"/>
          </w:tcPr>
          <w:p w14:paraId="0A99BDF7" w14:textId="77777777" w:rsidR="00887A8D" w:rsidRPr="00884650" w:rsidRDefault="00887A8D" w:rsidP="00E73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eastAsia="Calibri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5103" w:type="dxa"/>
          </w:tcPr>
          <w:p w14:paraId="471957AA" w14:textId="77777777" w:rsidR="00887A8D" w:rsidRPr="00884650" w:rsidRDefault="00887A8D" w:rsidP="00E73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1. All primary studies</w:t>
            </w:r>
          </w:p>
          <w:p w14:paraId="3244F1AC" w14:textId="77777777" w:rsidR="00887A8D" w:rsidRPr="00884650" w:rsidRDefault="00887A8D" w:rsidP="00E73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2. Secondary studies on lifecycle analysis</w:t>
            </w:r>
          </w:p>
          <w:p w14:paraId="19F80FF4" w14:textId="77777777" w:rsidR="00887A8D" w:rsidRPr="00884650" w:rsidRDefault="00887A8D" w:rsidP="00E73017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7" w:type="dxa"/>
          </w:tcPr>
          <w:p w14:paraId="5C88CD85" w14:textId="77777777" w:rsidR="00887A8D" w:rsidRPr="00884650" w:rsidRDefault="00887A8D" w:rsidP="00E73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Systematic review, literature reviews, </w:t>
            </w:r>
          </w:p>
        </w:tc>
      </w:tr>
      <w:tr w:rsidR="00887A8D" w:rsidRPr="00884650" w14:paraId="123E88AD" w14:textId="77777777" w:rsidTr="00E73017">
        <w:tc>
          <w:tcPr>
            <w:tcW w:w="2263" w:type="dxa"/>
          </w:tcPr>
          <w:p w14:paraId="6DFD26BC" w14:textId="77777777" w:rsidR="00887A8D" w:rsidRPr="00884650" w:rsidRDefault="00887A8D" w:rsidP="00E73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eastAsia="Calibri" w:hAnsi="Times New Roman" w:cs="Times New Roman"/>
                <w:sz w:val="24"/>
                <w:szCs w:val="24"/>
              </w:rPr>
              <w:t>Time period</w:t>
            </w:r>
          </w:p>
        </w:tc>
        <w:tc>
          <w:tcPr>
            <w:tcW w:w="5103" w:type="dxa"/>
          </w:tcPr>
          <w:p w14:paraId="23C3EBD1" w14:textId="77777777" w:rsidR="00887A8D" w:rsidRPr="00884650" w:rsidRDefault="00887A8D" w:rsidP="00E73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January 1, </w:t>
            </w:r>
            <w:proofErr w:type="gramStart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  <w:proofErr w:type="gramEnd"/>
            <w:r w:rsidRPr="00884650">
              <w:rPr>
                <w:rFonts w:ascii="Times New Roman" w:hAnsi="Times New Roman" w:cs="Times New Roman"/>
                <w:sz w:val="24"/>
                <w:szCs w:val="24"/>
              </w:rPr>
              <w:t xml:space="preserve"> to April 30, 2024</w:t>
            </w:r>
          </w:p>
        </w:tc>
        <w:tc>
          <w:tcPr>
            <w:tcW w:w="2807" w:type="dxa"/>
          </w:tcPr>
          <w:p w14:paraId="2E3A6B99" w14:textId="77777777" w:rsidR="00887A8D" w:rsidRPr="00884650" w:rsidRDefault="00887A8D" w:rsidP="00E73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eastAsia="Calibri" w:hAnsi="Times New Roman" w:cs="Times New Roman"/>
                <w:sz w:val="24"/>
                <w:szCs w:val="24"/>
              </w:rPr>
              <w:t>Studies published before 2014 or after April 30, 202</w:t>
            </w:r>
          </w:p>
        </w:tc>
      </w:tr>
      <w:tr w:rsidR="00887A8D" w:rsidRPr="00884650" w14:paraId="1681A362" w14:textId="77777777" w:rsidTr="00E73017">
        <w:tc>
          <w:tcPr>
            <w:tcW w:w="2263" w:type="dxa"/>
          </w:tcPr>
          <w:p w14:paraId="040E2241" w14:textId="77777777" w:rsidR="00887A8D" w:rsidRPr="00884650" w:rsidRDefault="00887A8D" w:rsidP="00E73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eastAsia="Calibri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5103" w:type="dxa"/>
          </w:tcPr>
          <w:p w14:paraId="2D44BD14" w14:textId="77777777" w:rsidR="00887A8D" w:rsidRPr="00884650" w:rsidRDefault="00887A8D" w:rsidP="00E73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hAnsi="Times New Roman" w:cs="Times New Roman"/>
                <w:sz w:val="24"/>
                <w:szCs w:val="24"/>
              </w:rPr>
              <w:t>English language</w:t>
            </w:r>
          </w:p>
        </w:tc>
        <w:tc>
          <w:tcPr>
            <w:tcW w:w="2807" w:type="dxa"/>
          </w:tcPr>
          <w:p w14:paraId="41167B36" w14:textId="77777777" w:rsidR="00887A8D" w:rsidRPr="00884650" w:rsidRDefault="00887A8D" w:rsidP="00E73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650">
              <w:rPr>
                <w:rFonts w:ascii="Times New Roman" w:eastAsia="Calibri" w:hAnsi="Times New Roman" w:cs="Times New Roman"/>
                <w:sz w:val="24"/>
                <w:szCs w:val="24"/>
              </w:rPr>
              <w:t>Studies published in languages other than English</w:t>
            </w:r>
          </w:p>
        </w:tc>
      </w:tr>
    </w:tbl>
    <w:p w14:paraId="06659523" w14:textId="77777777" w:rsidR="00887A8D" w:rsidRDefault="00887A8D" w:rsidP="00887A8D"/>
    <w:p w14:paraId="02170B7A" w14:textId="77777777" w:rsidR="00A6078D" w:rsidRDefault="00A6078D"/>
    <w:sectPr w:rsidR="00A607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E00B2C"/>
    <w:multiLevelType w:val="multilevel"/>
    <w:tmpl w:val="6F7ED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531437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A8D"/>
    <w:rsid w:val="000145BC"/>
    <w:rsid w:val="0047592C"/>
    <w:rsid w:val="005859DB"/>
    <w:rsid w:val="00853468"/>
    <w:rsid w:val="00887A8D"/>
    <w:rsid w:val="00A6078D"/>
    <w:rsid w:val="00B55A9B"/>
    <w:rsid w:val="00C6642C"/>
    <w:rsid w:val="00EE7866"/>
    <w:rsid w:val="00F81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B2D143"/>
  <w15:chartTrackingRefBased/>
  <w15:docId w15:val="{C2AC4E2D-D528-4E1F-B43F-C9630DBA1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A8D"/>
  </w:style>
  <w:style w:type="paragraph" w:styleId="Heading1">
    <w:name w:val="heading 1"/>
    <w:basedOn w:val="Normal"/>
    <w:next w:val="Normal"/>
    <w:link w:val="Heading1Char"/>
    <w:uiPriority w:val="9"/>
    <w:qFormat/>
    <w:rsid w:val="00887A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7A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7A8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7A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7A8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7A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7A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7A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7A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7A8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87A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7A8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7A8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7A8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7A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7A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7A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7A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7A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7A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7A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7A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7A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7A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7A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7A8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7A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7A8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7A8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87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06</Words>
  <Characters>2294</Characters>
  <Application>Microsoft Office Word</Application>
  <DocSecurity>0</DocSecurity>
  <Lines>39</Lines>
  <Paragraphs>5</Paragraphs>
  <ScaleCrop>false</ScaleCrop>
  <Company>University of Birmingham</Company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ola Onasanya (Applied Health Sciences)</dc:creator>
  <cp:keywords/>
  <dc:description/>
  <cp:lastModifiedBy>Adeola Onasanya (Applied Health Sciences)</cp:lastModifiedBy>
  <cp:revision>8</cp:revision>
  <dcterms:created xsi:type="dcterms:W3CDTF">2025-06-18T10:01:00Z</dcterms:created>
  <dcterms:modified xsi:type="dcterms:W3CDTF">2025-06-18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09a0ce-26a5-4cb8-9fa1-323423e5cef8</vt:lpwstr>
  </property>
</Properties>
</file>